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1A101" w14:textId="77777777" w:rsidR="00C67158" w:rsidRDefault="00C67158" w:rsidP="00C671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F92E251" w14:textId="741A8597" w:rsidR="00C67158" w:rsidRPr="00997ECB" w:rsidRDefault="00C67158" w:rsidP="00C671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E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guide for interviews with </w:t>
      </w:r>
      <w:proofErr w:type="gramStart"/>
      <w:r w:rsidRPr="00997ECB">
        <w:rPr>
          <w:rFonts w:ascii="Times New Roman" w:hAnsi="Times New Roman" w:cs="Times New Roman"/>
          <w:b/>
          <w:sz w:val="24"/>
          <w:szCs w:val="24"/>
          <w:lang w:val="en-US"/>
        </w:rPr>
        <w:t>parents</w:t>
      </w:r>
      <w:proofErr w:type="gramEnd"/>
    </w:p>
    <w:p w14:paraId="51012B7F" w14:textId="77777777" w:rsidR="00C67158" w:rsidRPr="001A4B6C" w:rsidRDefault="00C67158" w:rsidP="00C671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4B6C">
        <w:rPr>
          <w:rFonts w:ascii="Times New Roman" w:hAnsi="Times New Roman" w:cs="Times New Roman"/>
          <w:sz w:val="24"/>
          <w:szCs w:val="24"/>
          <w:lang w:val="en-US"/>
        </w:rPr>
        <w:t>Initial description</w:t>
      </w:r>
    </w:p>
    <w:p w14:paraId="34EE7A75" w14:textId="77777777" w:rsidR="00C67158" w:rsidRPr="001E40F4" w:rsidRDefault="00C67158" w:rsidP="00C6715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Short presentation of the one interviewing </w:t>
      </w:r>
    </w:p>
    <w:p w14:paraId="3BDCB3BE" w14:textId="77777777" w:rsidR="00C67158" w:rsidRPr="001A4B6C" w:rsidRDefault="00C67158" w:rsidP="00C6715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4B6C">
        <w:rPr>
          <w:rFonts w:ascii="Times New Roman" w:hAnsi="Times New Roman" w:cs="Times New Roman"/>
          <w:sz w:val="24"/>
          <w:szCs w:val="24"/>
        </w:rPr>
        <w:t>Aim</w:t>
      </w:r>
      <w:proofErr w:type="spellEnd"/>
      <w:r w:rsidRPr="001A4B6C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1A4B6C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p w14:paraId="1CE866AD" w14:textId="77777777" w:rsidR="00C67158" w:rsidRPr="001E40F4" w:rsidRDefault="00C67158" w:rsidP="00C6715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All that is said is of interest – there are no right/wrong things to be </w:t>
      </w:r>
      <w:proofErr w:type="gramStart"/>
      <w:r w:rsidRPr="001E40F4">
        <w:rPr>
          <w:rFonts w:ascii="Times New Roman" w:hAnsi="Times New Roman" w:cs="Times New Roman"/>
          <w:sz w:val="24"/>
          <w:szCs w:val="24"/>
          <w:lang w:val="en-US"/>
        </w:rPr>
        <w:t>said</w:t>
      </w:r>
      <w:proofErr w:type="gramEnd"/>
    </w:p>
    <w:p w14:paraId="1AB7CED8" w14:textId="77777777" w:rsidR="00C67158" w:rsidRPr="001E40F4" w:rsidRDefault="00C67158" w:rsidP="00C6715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Use of </w:t>
      </w:r>
      <w:proofErr w:type="spellStart"/>
      <w:r w:rsidRPr="001E40F4">
        <w:rPr>
          <w:rFonts w:ascii="Times New Roman" w:hAnsi="Times New Roman" w:cs="Times New Roman"/>
          <w:sz w:val="24"/>
          <w:szCs w:val="24"/>
          <w:lang w:val="en-US"/>
        </w:rPr>
        <w:t>taperecorder</w:t>
      </w:r>
      <w:proofErr w:type="spellEnd"/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 – ok to use?</w:t>
      </w:r>
    </w:p>
    <w:p w14:paraId="1886FFB3" w14:textId="77777777" w:rsidR="00C67158" w:rsidRPr="001E40F4" w:rsidRDefault="00C67158" w:rsidP="00C6715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Can interrupt the interview at any </w:t>
      </w:r>
      <w:proofErr w:type="gramStart"/>
      <w:r w:rsidRPr="001E40F4">
        <w:rPr>
          <w:rFonts w:ascii="Times New Roman" w:hAnsi="Times New Roman" w:cs="Times New Roman"/>
          <w:sz w:val="24"/>
          <w:szCs w:val="24"/>
          <w:lang w:val="en-US"/>
        </w:rPr>
        <w:t>time</w:t>
      </w:r>
      <w:proofErr w:type="gramEnd"/>
    </w:p>
    <w:p w14:paraId="0E0C3798" w14:textId="77777777" w:rsidR="00C67158" w:rsidRPr="001E40F4" w:rsidRDefault="00C67158" w:rsidP="00C6715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 that is</w:t>
      </w:r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 said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1E4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40F4">
        <w:rPr>
          <w:rFonts w:ascii="Times New Roman" w:hAnsi="Times New Roman" w:cs="Times New Roman"/>
          <w:sz w:val="24"/>
          <w:szCs w:val="24"/>
          <w:lang w:val="en-US"/>
        </w:rPr>
        <w:t>confidential</w:t>
      </w:r>
      <w:proofErr w:type="gramEnd"/>
    </w:p>
    <w:p w14:paraId="05BD733A" w14:textId="77777777" w:rsidR="00C67158" w:rsidRPr="001A4B6C" w:rsidRDefault="00C67158" w:rsidP="00C671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FA239A" w14:textId="77777777" w:rsidR="00C67158" w:rsidRPr="001A4B6C" w:rsidRDefault="00C67158" w:rsidP="00C671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4B6C">
        <w:rPr>
          <w:rFonts w:ascii="Times New Roman" w:hAnsi="Times New Roman" w:cs="Times New Roman"/>
          <w:sz w:val="24"/>
          <w:szCs w:val="24"/>
          <w:lang w:val="en-US"/>
        </w:rPr>
        <w:t>Questions</w:t>
      </w:r>
    </w:p>
    <w:p w14:paraId="0DE49D41" w14:textId="36E97563" w:rsidR="007B604E" w:rsidRDefault="00C67158" w:rsidP="007B604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Tell me a bit about why you are here? </w:t>
      </w:r>
    </w:p>
    <w:p w14:paraId="51CE586F" w14:textId="77777777" w:rsidR="007B604E" w:rsidRPr="007B604E" w:rsidRDefault="007B604E" w:rsidP="007B604E">
      <w:pPr>
        <w:pStyle w:val="Luettelokappale"/>
        <w:rPr>
          <w:rFonts w:ascii="Times New Roman" w:hAnsi="Times New Roman" w:cs="Times New Roman"/>
          <w:sz w:val="24"/>
          <w:szCs w:val="24"/>
          <w:lang w:val="en-US"/>
        </w:rPr>
      </w:pPr>
    </w:p>
    <w:p w14:paraId="63B34162" w14:textId="77777777" w:rsidR="00C67158" w:rsidRPr="00882798" w:rsidRDefault="00C67158" w:rsidP="00C67158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hat kind of support </w:t>
      </w:r>
      <w:r>
        <w:rPr>
          <w:rFonts w:ascii="Times New Roman" w:hAnsi="Times New Roman" w:cs="Times New Roman"/>
          <w:sz w:val="24"/>
          <w:szCs w:val="24"/>
          <w:lang w:val="en-US"/>
        </w:rPr>
        <w:t>do you feel that you have received so far?</w:t>
      </w: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E03FD7" w14:textId="77777777" w:rsidR="00C67158" w:rsidRPr="00882798" w:rsidRDefault="00C67158" w:rsidP="00C67158">
      <w:pPr>
        <w:pStyle w:val="Luettelokappal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Grandparents</w:t>
      </w:r>
    </w:p>
    <w:p w14:paraId="2BFE02E2" w14:textId="77777777" w:rsidR="00C67158" w:rsidRPr="00882798" w:rsidRDefault="00C67158" w:rsidP="00C67158">
      <w:pPr>
        <w:pStyle w:val="Luettelokappal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Relatives </w:t>
      </w:r>
    </w:p>
    <w:p w14:paraId="4AC1619B" w14:textId="77777777" w:rsidR="00C67158" w:rsidRPr="00882798" w:rsidRDefault="00C67158" w:rsidP="00C67158">
      <w:pPr>
        <w:pStyle w:val="Luettelokappal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14:paraId="5927B7C2" w14:textId="77777777" w:rsidR="007B604E" w:rsidRDefault="007B604E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7CA586A" w14:textId="5C4B8B31" w:rsidR="00C67158" w:rsidRDefault="00C67158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y do you think that you have received that (or not)? (to explore the question above)</w:t>
      </w:r>
    </w:p>
    <w:p w14:paraId="0E602A1D" w14:textId="77777777" w:rsidR="007B604E" w:rsidRDefault="007B604E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8AEC3EF" w14:textId="77777777" w:rsidR="00C67158" w:rsidRDefault="00C67158" w:rsidP="00C67158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types of support have you lacked and needed?</w:t>
      </w:r>
    </w:p>
    <w:p w14:paraId="539F712E" w14:textId="77777777" w:rsidR="00C67158" w:rsidRPr="00882798" w:rsidRDefault="00C67158" w:rsidP="00C67158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Grandparents</w:t>
      </w:r>
    </w:p>
    <w:p w14:paraId="26C5C4E2" w14:textId="77777777" w:rsidR="00C67158" w:rsidRPr="00882798" w:rsidRDefault="00C67158" w:rsidP="00C67158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Relatives </w:t>
      </w:r>
    </w:p>
    <w:p w14:paraId="0C1EDD68" w14:textId="77777777" w:rsidR="00C67158" w:rsidRDefault="00C67158" w:rsidP="00C67158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14:paraId="1A15F1E6" w14:textId="77777777" w:rsidR="007B604E" w:rsidRPr="00882798" w:rsidRDefault="007B604E" w:rsidP="007B604E">
      <w:pPr>
        <w:pStyle w:val="Luettelokappale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720A751" w14:textId="77777777" w:rsidR="00C67158" w:rsidRDefault="00C67158" w:rsidP="00C67158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they know that you needed that support? (explore further on why)</w:t>
      </w:r>
    </w:p>
    <w:p w14:paraId="78F919BB" w14:textId="77777777" w:rsidR="007B604E" w:rsidRDefault="007B604E" w:rsidP="007B604E">
      <w:pPr>
        <w:pStyle w:val="Luettelokappale"/>
        <w:rPr>
          <w:rFonts w:ascii="Times New Roman" w:hAnsi="Times New Roman" w:cs="Times New Roman"/>
          <w:sz w:val="24"/>
          <w:szCs w:val="24"/>
          <w:lang w:val="en-US"/>
        </w:rPr>
      </w:pPr>
    </w:p>
    <w:p w14:paraId="5ABF7B4E" w14:textId="77777777" w:rsidR="00C67158" w:rsidRPr="00882798" w:rsidRDefault="00C67158" w:rsidP="00C67158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82798">
        <w:rPr>
          <w:rFonts w:ascii="Times New Roman" w:hAnsi="Times New Roman" w:cs="Times New Roman"/>
          <w:sz w:val="24"/>
          <w:szCs w:val="24"/>
          <w:lang w:val="en-US"/>
        </w:rPr>
        <w:t>ould you try to describe what kind of support you would like from those that you would like support from</w:t>
      </w:r>
      <w:r>
        <w:rPr>
          <w:rFonts w:ascii="Times New Roman" w:hAnsi="Times New Roman" w:cs="Times New Roman"/>
          <w:sz w:val="24"/>
          <w:szCs w:val="24"/>
          <w:lang w:val="en-US"/>
        </w:rPr>
        <w:t>: what practical (inside and outside of the unit), social, and emotional support would you appreciate?</w:t>
      </w:r>
    </w:p>
    <w:p w14:paraId="7EEA57F8" w14:textId="77777777" w:rsidR="00C67158" w:rsidRPr="00882798" w:rsidRDefault="00C67158" w:rsidP="00C67158">
      <w:pPr>
        <w:pStyle w:val="Luettelokappal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Grandparents</w:t>
      </w:r>
    </w:p>
    <w:p w14:paraId="7F3DAFDD" w14:textId="77777777" w:rsidR="00C67158" w:rsidRPr="00882798" w:rsidRDefault="00C67158" w:rsidP="00C67158">
      <w:pPr>
        <w:pStyle w:val="Luettelokappal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Relatives </w:t>
      </w:r>
    </w:p>
    <w:p w14:paraId="7C90AB57" w14:textId="77777777" w:rsidR="00C67158" w:rsidRDefault="00C67158" w:rsidP="00C67158">
      <w:pPr>
        <w:pStyle w:val="Luettelokappal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14:paraId="17BEF84C" w14:textId="77777777" w:rsidR="007B604E" w:rsidRPr="00882798" w:rsidRDefault="007B604E" w:rsidP="007B604E">
      <w:pPr>
        <w:pStyle w:val="Luettelokappale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BE9D4B3" w14:textId="77777777" w:rsidR="007B604E" w:rsidRDefault="00C67158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can you see as hindrances for getting the support you want/need?</w:t>
      </w:r>
    </w:p>
    <w:p w14:paraId="79488C32" w14:textId="77777777" w:rsidR="007B604E" w:rsidRDefault="007B604E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13125EF" w14:textId="5491D295" w:rsidR="00C67158" w:rsidRDefault="00C67158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7B604E">
        <w:rPr>
          <w:rFonts w:ascii="Times New Roman" w:hAnsi="Times New Roman" w:cs="Times New Roman"/>
          <w:sz w:val="24"/>
          <w:szCs w:val="24"/>
          <w:lang w:val="en-US"/>
        </w:rPr>
        <w:t>What needs to be “in place” for getting the support you want/need?</w:t>
      </w:r>
    </w:p>
    <w:p w14:paraId="38988513" w14:textId="77777777" w:rsidR="007B604E" w:rsidRPr="007B604E" w:rsidRDefault="007B604E" w:rsidP="007B604E">
      <w:pPr>
        <w:pStyle w:val="Luettelokappale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5588F42D" w14:textId="77777777" w:rsidR="00C67158" w:rsidRDefault="00C67158" w:rsidP="00C67158">
      <w:pPr>
        <w:pStyle w:val="Luettelokappal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types of support (practical support inside and outside of the unit, social and emotional support) would you not like to have?</w:t>
      </w:r>
    </w:p>
    <w:p w14:paraId="020C3E97" w14:textId="77777777" w:rsidR="00C67158" w:rsidRPr="00882798" w:rsidRDefault="00C67158" w:rsidP="00C67158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Grandparents</w:t>
      </w:r>
    </w:p>
    <w:p w14:paraId="2AC9D670" w14:textId="77777777" w:rsidR="00C67158" w:rsidRPr="00882798" w:rsidRDefault="00C67158" w:rsidP="00C67158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Relatives </w:t>
      </w:r>
    </w:p>
    <w:p w14:paraId="1C344748" w14:textId="77777777" w:rsidR="00C67158" w:rsidRPr="00882798" w:rsidRDefault="00C67158" w:rsidP="00C67158">
      <w:pPr>
        <w:pStyle w:val="Luettelokappale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14:paraId="1C9F4F4E" w14:textId="77777777" w:rsidR="00C67158" w:rsidRPr="007B604E" w:rsidRDefault="00C67158" w:rsidP="007B604E">
      <w:pPr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7B604E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risks can you see for getting support that you don’t want? And how can those risks be reduced?</w:t>
      </w:r>
    </w:p>
    <w:p w14:paraId="26B21504" w14:textId="77777777" w:rsidR="00C67158" w:rsidRDefault="00C67158" w:rsidP="00C67158">
      <w:pPr>
        <w:pStyle w:val="Luettelokappal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 a more general level – what kind of role would you like them to have for you, your partner and your baby?</w:t>
      </w:r>
    </w:p>
    <w:p w14:paraId="18DCFE57" w14:textId="77777777" w:rsidR="00C67158" w:rsidRPr="00882798" w:rsidRDefault="00C67158" w:rsidP="00C67158">
      <w:pPr>
        <w:pStyle w:val="Luettelokappale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Grandparents</w:t>
      </w:r>
    </w:p>
    <w:p w14:paraId="711618CF" w14:textId="77777777" w:rsidR="00C67158" w:rsidRPr="00882798" w:rsidRDefault="00C67158" w:rsidP="00C67158">
      <w:pPr>
        <w:pStyle w:val="Luettelokappale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 xml:space="preserve">Relatives </w:t>
      </w:r>
    </w:p>
    <w:p w14:paraId="77C2A8CB" w14:textId="77777777" w:rsidR="00C67158" w:rsidRPr="00882798" w:rsidRDefault="00C67158" w:rsidP="00C67158">
      <w:pPr>
        <w:pStyle w:val="Luettelokappale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82798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14:paraId="5E6EF3FC" w14:textId="3883F714" w:rsidR="00B016B1" w:rsidRPr="00C67158" w:rsidRDefault="00B016B1" w:rsidP="00C67158"/>
    <w:sectPr w:rsidR="00B016B1" w:rsidRPr="00C6715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05A0B"/>
    <w:multiLevelType w:val="hybridMultilevel"/>
    <w:tmpl w:val="BA4225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33F59"/>
    <w:multiLevelType w:val="hybridMultilevel"/>
    <w:tmpl w:val="39A622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E586C"/>
    <w:multiLevelType w:val="hybridMultilevel"/>
    <w:tmpl w:val="CF98A8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3E734C"/>
    <w:multiLevelType w:val="hybridMultilevel"/>
    <w:tmpl w:val="FF0876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C3092"/>
    <w:multiLevelType w:val="hybridMultilevel"/>
    <w:tmpl w:val="8F401902"/>
    <w:lvl w:ilvl="0" w:tplc="2B6C4D30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num w:numId="1" w16cid:durableId="770008388">
    <w:abstractNumId w:val="1"/>
  </w:num>
  <w:num w:numId="2" w16cid:durableId="2077388155">
    <w:abstractNumId w:val="3"/>
  </w:num>
  <w:num w:numId="3" w16cid:durableId="262612147">
    <w:abstractNumId w:val="0"/>
  </w:num>
  <w:num w:numId="4" w16cid:durableId="1913926441">
    <w:abstractNumId w:val="2"/>
  </w:num>
  <w:num w:numId="5" w16cid:durableId="2123986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158"/>
    <w:rsid w:val="0019287F"/>
    <w:rsid w:val="004E2C81"/>
    <w:rsid w:val="007B604E"/>
    <w:rsid w:val="00B016B1"/>
    <w:rsid w:val="00C6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CC85E"/>
  <w15:chartTrackingRefBased/>
  <w15:docId w15:val="{C32B82DE-94B9-43BE-BE7E-6EDF085E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67158"/>
    <w:rPr>
      <w:kern w:val="0"/>
      <w:lang w:val="sv-SE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C671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iniemi</dc:creator>
  <cp:keywords/>
  <dc:description/>
  <cp:lastModifiedBy>Emma Kainiemi</cp:lastModifiedBy>
  <cp:revision>2</cp:revision>
  <dcterms:created xsi:type="dcterms:W3CDTF">2024-10-13T14:23:00Z</dcterms:created>
  <dcterms:modified xsi:type="dcterms:W3CDTF">2024-10-27T13:25:00Z</dcterms:modified>
</cp:coreProperties>
</file>